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AC1E52" w14:textId="0146D65F" w:rsidR="00BC5624" w:rsidRDefault="003A1439">
      <w:r>
        <w:rPr>
          <w:b/>
        </w:rPr>
        <w:t xml:space="preserve">Supplementary File </w:t>
      </w:r>
      <w:r w:rsidR="00BB1300">
        <w:rPr>
          <w:b/>
        </w:rPr>
        <w:t>3</w:t>
      </w:r>
      <w:r w:rsidR="00B6584B">
        <w:rPr>
          <w:b/>
        </w:rPr>
        <w:t xml:space="preserve">. Bulk Gene Expression Data Analysis of ACE2 and TMPRSS2 in the placental tissues </w:t>
      </w:r>
    </w:p>
    <w:tbl>
      <w:tblPr>
        <w:tblW w:w="9270" w:type="dxa"/>
        <w:tblLook w:val="04A0" w:firstRow="1" w:lastRow="0" w:firstColumn="1" w:lastColumn="0" w:noHBand="0" w:noVBand="1"/>
      </w:tblPr>
      <w:tblGrid>
        <w:gridCol w:w="1840"/>
        <w:gridCol w:w="1860"/>
        <w:gridCol w:w="1440"/>
        <w:gridCol w:w="1970"/>
        <w:gridCol w:w="2160"/>
      </w:tblGrid>
      <w:tr w:rsidR="00B520B7" w:rsidRPr="00B520B7" w14:paraId="2FED3382" w14:textId="77777777" w:rsidTr="000D31B4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3E104" w14:textId="77777777" w:rsidR="00B520B7" w:rsidRPr="00B520B7" w:rsidRDefault="00B520B7" w:rsidP="000D31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20B7">
              <w:rPr>
                <w:rFonts w:ascii="Calibri" w:eastAsia="Times New Roman" w:hAnsi="Calibri" w:cs="Calibri"/>
                <w:b/>
                <w:bCs/>
                <w:color w:val="000000"/>
              </w:rPr>
              <w:t>Study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C3D41" w14:textId="77777777" w:rsidR="00B520B7" w:rsidRPr="00B520B7" w:rsidRDefault="00B520B7" w:rsidP="000D31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20B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ffymetrix </w:t>
            </w:r>
            <w:proofErr w:type="spellStart"/>
            <w:r w:rsidRPr="00B520B7">
              <w:rPr>
                <w:rFonts w:ascii="Calibri" w:eastAsia="Times New Roman" w:hAnsi="Calibri" w:cs="Calibri"/>
                <w:b/>
                <w:bCs/>
                <w:color w:val="000000"/>
              </w:rPr>
              <w:t>probeset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6C88B" w14:textId="77777777" w:rsidR="00B520B7" w:rsidRPr="00B520B7" w:rsidRDefault="00B520B7" w:rsidP="000D31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20B7">
              <w:rPr>
                <w:rFonts w:ascii="Calibri" w:eastAsia="Times New Roman" w:hAnsi="Calibri" w:cs="Calibri"/>
                <w:b/>
                <w:bCs/>
                <w:color w:val="000000"/>
              </w:rPr>
              <w:t>Symbol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865D9" w14:textId="77777777" w:rsidR="00B520B7" w:rsidRPr="00B520B7" w:rsidRDefault="009824E7" w:rsidP="000D31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Log</w:t>
            </w:r>
            <w:r w:rsidRPr="009824E7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B520B7" w:rsidRPr="00B520B7">
              <w:rPr>
                <w:rFonts w:ascii="Calibri" w:eastAsia="Times New Roman" w:hAnsi="Calibri" w:cs="Calibri"/>
                <w:b/>
                <w:bCs/>
                <w:color w:val="000000"/>
              </w:rPr>
              <w:t>Ave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rage </w:t>
            </w:r>
            <w:r w:rsidR="00B520B7" w:rsidRPr="00B520B7">
              <w:rPr>
                <w:rFonts w:ascii="Calibri" w:eastAsia="Times New Roman" w:hAnsi="Calibri" w:cs="Calibri"/>
                <w:b/>
                <w:bCs/>
                <w:color w:val="000000"/>
              </w:rPr>
              <w:t>Exp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ess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7F84A" w14:textId="77777777" w:rsidR="00B520B7" w:rsidRPr="00B520B7" w:rsidRDefault="00B520B7" w:rsidP="000D31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20B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% </w:t>
            </w:r>
            <w:r w:rsidR="009824E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of </w:t>
            </w:r>
            <w:r w:rsidRPr="00B520B7">
              <w:rPr>
                <w:rFonts w:ascii="Calibri" w:eastAsia="Times New Roman" w:hAnsi="Calibri" w:cs="Calibri"/>
                <w:b/>
                <w:bCs/>
                <w:color w:val="000000"/>
              </w:rPr>
              <w:t>samples detected above background</w:t>
            </w:r>
          </w:p>
        </w:tc>
      </w:tr>
      <w:tr w:rsidR="00B520B7" w:rsidRPr="00B520B7" w14:paraId="7D415051" w14:textId="77777777" w:rsidTr="00B6584B">
        <w:trPr>
          <w:trHeight w:val="288"/>
        </w:trPr>
        <w:tc>
          <w:tcPr>
            <w:tcW w:w="18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C92F" w14:textId="77777777" w:rsidR="00B520B7" w:rsidRPr="00B520B7" w:rsidRDefault="00B520B7" w:rsidP="00B52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Kim et al.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EA71" w14:textId="77777777" w:rsidR="00B520B7" w:rsidRPr="00B520B7" w:rsidRDefault="00B520B7" w:rsidP="00B52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219962_a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A6C7" w14:textId="77777777" w:rsidR="00B520B7" w:rsidRPr="00B520B7" w:rsidRDefault="00B520B7" w:rsidP="00B52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ACE2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DCD6" w14:textId="77777777" w:rsidR="00B520B7" w:rsidRPr="00B520B7" w:rsidRDefault="00B520B7" w:rsidP="00B52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4.6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4BCE97" w14:textId="77777777" w:rsidR="00B520B7" w:rsidRPr="00B520B7" w:rsidRDefault="00B520B7" w:rsidP="00B52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</w:tr>
      <w:tr w:rsidR="00B520B7" w:rsidRPr="00B520B7" w14:paraId="5C77A039" w14:textId="77777777" w:rsidTr="00B520B7">
        <w:trPr>
          <w:trHeight w:val="288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2EFB" w14:textId="77777777" w:rsidR="00B520B7" w:rsidRPr="00B520B7" w:rsidRDefault="00B520B7" w:rsidP="00B52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Kim et al.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E4140" w14:textId="77777777" w:rsidR="00B520B7" w:rsidRPr="00B520B7" w:rsidRDefault="00B520B7" w:rsidP="00B52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222257_s_a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2DF0" w14:textId="77777777" w:rsidR="00B520B7" w:rsidRPr="00B520B7" w:rsidRDefault="00B520B7" w:rsidP="00B52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ACE2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10311" w14:textId="77777777" w:rsidR="00B520B7" w:rsidRPr="00B520B7" w:rsidRDefault="00B520B7" w:rsidP="00B52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5.7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5F6376" w14:textId="77777777" w:rsidR="00B520B7" w:rsidRPr="00B520B7" w:rsidRDefault="00B520B7" w:rsidP="00B52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70%</w:t>
            </w:r>
          </w:p>
        </w:tc>
      </w:tr>
      <w:tr w:rsidR="00B520B7" w:rsidRPr="00B520B7" w14:paraId="402500C1" w14:textId="77777777" w:rsidTr="00B520B7">
        <w:trPr>
          <w:trHeight w:val="288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9C5F" w14:textId="77777777" w:rsidR="00B520B7" w:rsidRPr="00B520B7" w:rsidRDefault="00B520B7" w:rsidP="00B52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Kim et al.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D767" w14:textId="77777777" w:rsidR="00B520B7" w:rsidRPr="00B520B7" w:rsidRDefault="00B520B7" w:rsidP="00B52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205102_a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8407" w14:textId="77777777" w:rsidR="00B520B7" w:rsidRPr="00B520B7" w:rsidRDefault="00B520B7" w:rsidP="00B52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TMPRSS2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ED2E4" w14:textId="77777777" w:rsidR="00B520B7" w:rsidRPr="00B520B7" w:rsidRDefault="00B520B7" w:rsidP="00B52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5.9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CD4035" w14:textId="77777777" w:rsidR="00B520B7" w:rsidRPr="00B520B7" w:rsidRDefault="00B520B7" w:rsidP="00B52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10%</w:t>
            </w:r>
          </w:p>
        </w:tc>
      </w:tr>
      <w:tr w:rsidR="00B520B7" w:rsidRPr="00B520B7" w14:paraId="12BD0848" w14:textId="77777777" w:rsidTr="00B520B7">
        <w:trPr>
          <w:trHeight w:val="288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BB3C" w14:textId="77777777" w:rsidR="00B520B7" w:rsidRPr="00B520B7" w:rsidRDefault="00B520B7" w:rsidP="00B52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Kim et al.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DE5CE" w14:textId="77777777" w:rsidR="00B520B7" w:rsidRPr="00B520B7" w:rsidRDefault="00B520B7" w:rsidP="00B52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1570433_a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F717" w14:textId="77777777" w:rsidR="00B520B7" w:rsidRPr="00B520B7" w:rsidRDefault="00B520B7" w:rsidP="00B52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TMPRSS2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4EC60" w14:textId="77777777" w:rsidR="00B520B7" w:rsidRPr="00B520B7" w:rsidRDefault="00B520B7" w:rsidP="00B52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3.3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CC923" w14:textId="77777777" w:rsidR="00B520B7" w:rsidRPr="00B520B7" w:rsidRDefault="00B520B7" w:rsidP="00B52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B520B7" w:rsidRPr="00B520B7" w14:paraId="72B15B85" w14:textId="77777777" w:rsidTr="00B520B7">
        <w:trPr>
          <w:trHeight w:val="288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5DFC" w14:textId="77777777" w:rsidR="00B520B7" w:rsidRPr="00B520B7" w:rsidRDefault="00B520B7" w:rsidP="00B52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Kim et al.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96B7" w14:textId="77777777" w:rsidR="00B520B7" w:rsidRPr="00B520B7" w:rsidRDefault="00B520B7" w:rsidP="00B52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211689_s_a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7C23A" w14:textId="77777777" w:rsidR="00B520B7" w:rsidRPr="00B520B7" w:rsidRDefault="00B520B7" w:rsidP="00B52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TMPRSS2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2D314" w14:textId="77777777" w:rsidR="00B520B7" w:rsidRPr="00B520B7" w:rsidRDefault="00B520B7" w:rsidP="00B52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2.9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18A651" w14:textId="77777777" w:rsidR="00B520B7" w:rsidRPr="00B520B7" w:rsidRDefault="00B520B7" w:rsidP="00B52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B520B7" w:rsidRPr="00B520B7" w14:paraId="11D65AC7" w14:textId="77777777" w:rsidTr="00B520B7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10550" w14:textId="77777777" w:rsidR="00B520B7" w:rsidRPr="00B520B7" w:rsidRDefault="00B520B7" w:rsidP="00B52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Kim et al.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9B9D" w14:textId="77777777" w:rsidR="00B520B7" w:rsidRPr="00B520B7" w:rsidRDefault="00B520B7" w:rsidP="00B52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226553_a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AFCD" w14:textId="77777777" w:rsidR="00B520B7" w:rsidRPr="00B520B7" w:rsidRDefault="00B520B7" w:rsidP="00B52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TMPRSS2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8162E" w14:textId="77777777" w:rsidR="00B520B7" w:rsidRPr="00B520B7" w:rsidRDefault="00B520B7" w:rsidP="00B52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6.0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F799DD" w14:textId="77777777" w:rsidR="00B520B7" w:rsidRPr="00B520B7" w:rsidRDefault="00B520B7" w:rsidP="00B52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B520B7" w:rsidRPr="00B520B7" w14:paraId="779B4871" w14:textId="77777777" w:rsidTr="00B520B7">
        <w:trPr>
          <w:trHeight w:val="288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2D34" w14:textId="77777777" w:rsidR="00B520B7" w:rsidRPr="00B520B7" w:rsidRDefault="00B520B7" w:rsidP="00B52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520B7">
              <w:rPr>
                <w:rFonts w:ascii="Calibri" w:eastAsia="Times New Roman" w:hAnsi="Calibri" w:cs="Calibri"/>
                <w:color w:val="000000"/>
              </w:rPr>
              <w:t>Toft</w:t>
            </w:r>
            <w:proofErr w:type="spellEnd"/>
            <w:r w:rsidRPr="00B520B7">
              <w:rPr>
                <w:rFonts w:ascii="Calibri" w:eastAsia="Times New Roman" w:hAnsi="Calibri" w:cs="Calibri"/>
                <w:color w:val="000000"/>
              </w:rPr>
              <w:t xml:space="preserve"> et al.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40479" w14:textId="77777777" w:rsidR="00B520B7" w:rsidRPr="00B520B7" w:rsidRDefault="00B520B7" w:rsidP="00B52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219962_a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C74F7" w14:textId="77777777" w:rsidR="00B520B7" w:rsidRPr="00B520B7" w:rsidRDefault="00B520B7" w:rsidP="00B52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ACE2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0DDB" w14:textId="77777777" w:rsidR="00B520B7" w:rsidRPr="00B520B7" w:rsidRDefault="00B520B7" w:rsidP="00D80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4.2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07A93" w14:textId="77777777" w:rsidR="00B520B7" w:rsidRPr="00B520B7" w:rsidRDefault="00B520B7" w:rsidP="00B52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82%</w:t>
            </w:r>
          </w:p>
        </w:tc>
      </w:tr>
      <w:tr w:rsidR="00B520B7" w:rsidRPr="00B520B7" w14:paraId="22313232" w14:textId="77777777" w:rsidTr="00B520B7">
        <w:trPr>
          <w:trHeight w:val="288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1EC0" w14:textId="77777777" w:rsidR="00B520B7" w:rsidRPr="00B520B7" w:rsidRDefault="00B520B7" w:rsidP="00B52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520B7">
              <w:rPr>
                <w:rFonts w:ascii="Calibri" w:eastAsia="Times New Roman" w:hAnsi="Calibri" w:cs="Calibri"/>
                <w:color w:val="000000"/>
              </w:rPr>
              <w:t>Toft</w:t>
            </w:r>
            <w:proofErr w:type="spellEnd"/>
            <w:r w:rsidRPr="00B520B7">
              <w:rPr>
                <w:rFonts w:ascii="Calibri" w:eastAsia="Times New Roman" w:hAnsi="Calibri" w:cs="Calibri"/>
                <w:color w:val="000000"/>
              </w:rPr>
              <w:t xml:space="preserve"> et al.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35D6E" w14:textId="77777777" w:rsidR="00B520B7" w:rsidRPr="00B520B7" w:rsidRDefault="00B520B7" w:rsidP="00B52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222257_s_a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08D9" w14:textId="77777777" w:rsidR="00B520B7" w:rsidRPr="00B520B7" w:rsidRDefault="00B520B7" w:rsidP="00B52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ACE2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3609" w14:textId="77777777" w:rsidR="00B520B7" w:rsidRPr="00B520B7" w:rsidRDefault="00B520B7" w:rsidP="00D80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5.1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69E2DE" w14:textId="77777777" w:rsidR="00B520B7" w:rsidRPr="00B520B7" w:rsidRDefault="00B520B7" w:rsidP="00B52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57%</w:t>
            </w:r>
          </w:p>
        </w:tc>
      </w:tr>
      <w:tr w:rsidR="00B520B7" w:rsidRPr="00B520B7" w14:paraId="12A90F7B" w14:textId="77777777" w:rsidTr="00B520B7">
        <w:trPr>
          <w:trHeight w:val="288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6FF2" w14:textId="77777777" w:rsidR="00B520B7" w:rsidRPr="00B520B7" w:rsidRDefault="00B520B7" w:rsidP="00B52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520B7">
              <w:rPr>
                <w:rFonts w:ascii="Calibri" w:eastAsia="Times New Roman" w:hAnsi="Calibri" w:cs="Calibri"/>
                <w:color w:val="000000"/>
              </w:rPr>
              <w:t>Toft</w:t>
            </w:r>
            <w:proofErr w:type="spellEnd"/>
            <w:r w:rsidRPr="00B520B7">
              <w:rPr>
                <w:rFonts w:ascii="Calibri" w:eastAsia="Times New Roman" w:hAnsi="Calibri" w:cs="Calibri"/>
                <w:color w:val="000000"/>
              </w:rPr>
              <w:t xml:space="preserve"> et al.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67133" w14:textId="77777777" w:rsidR="00B520B7" w:rsidRPr="00B520B7" w:rsidRDefault="00B520B7" w:rsidP="00B52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1570433_a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AD02" w14:textId="77777777" w:rsidR="00B520B7" w:rsidRPr="00B520B7" w:rsidRDefault="00B520B7" w:rsidP="00B52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TMPRSS2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70CC1" w14:textId="77777777" w:rsidR="00B520B7" w:rsidRPr="00B520B7" w:rsidRDefault="00B520B7" w:rsidP="00D80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3.3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11897" w14:textId="77777777" w:rsidR="00B520B7" w:rsidRPr="00B520B7" w:rsidRDefault="00B520B7" w:rsidP="00B52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B520B7" w:rsidRPr="00B520B7" w14:paraId="313CE2FB" w14:textId="77777777" w:rsidTr="00B520B7">
        <w:trPr>
          <w:trHeight w:val="288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A51E" w14:textId="77777777" w:rsidR="00B520B7" w:rsidRPr="00B520B7" w:rsidRDefault="00B520B7" w:rsidP="00B52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520B7">
              <w:rPr>
                <w:rFonts w:ascii="Calibri" w:eastAsia="Times New Roman" w:hAnsi="Calibri" w:cs="Calibri"/>
                <w:color w:val="000000"/>
              </w:rPr>
              <w:t>Toft</w:t>
            </w:r>
            <w:proofErr w:type="spellEnd"/>
            <w:r w:rsidRPr="00B520B7">
              <w:rPr>
                <w:rFonts w:ascii="Calibri" w:eastAsia="Times New Roman" w:hAnsi="Calibri" w:cs="Calibri"/>
                <w:color w:val="000000"/>
              </w:rPr>
              <w:t xml:space="preserve"> et al.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25C05" w14:textId="77777777" w:rsidR="00B520B7" w:rsidRPr="00B520B7" w:rsidRDefault="00B520B7" w:rsidP="00B52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205102_a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09D9" w14:textId="77777777" w:rsidR="00B520B7" w:rsidRPr="00B520B7" w:rsidRDefault="00B520B7" w:rsidP="00B52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TMPRSS2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3C877" w14:textId="77777777" w:rsidR="00B520B7" w:rsidRPr="00B520B7" w:rsidRDefault="00B520B7" w:rsidP="00D80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5.7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E2FCF" w14:textId="77777777" w:rsidR="00B520B7" w:rsidRPr="00B520B7" w:rsidRDefault="00B520B7" w:rsidP="00B52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B520B7" w:rsidRPr="00B520B7" w14:paraId="1355EC2E" w14:textId="77777777" w:rsidTr="00B520B7">
        <w:trPr>
          <w:trHeight w:val="288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754E" w14:textId="77777777" w:rsidR="00B520B7" w:rsidRPr="00B520B7" w:rsidRDefault="00B520B7" w:rsidP="00B52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520B7">
              <w:rPr>
                <w:rFonts w:ascii="Calibri" w:eastAsia="Times New Roman" w:hAnsi="Calibri" w:cs="Calibri"/>
                <w:color w:val="000000"/>
              </w:rPr>
              <w:t>Toft</w:t>
            </w:r>
            <w:proofErr w:type="spellEnd"/>
            <w:r w:rsidRPr="00B520B7">
              <w:rPr>
                <w:rFonts w:ascii="Calibri" w:eastAsia="Times New Roman" w:hAnsi="Calibri" w:cs="Calibri"/>
                <w:color w:val="000000"/>
              </w:rPr>
              <w:t xml:space="preserve"> et al.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D4B4" w14:textId="77777777" w:rsidR="00B520B7" w:rsidRPr="00B520B7" w:rsidRDefault="00B520B7" w:rsidP="00B52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211689_s_a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CD0A" w14:textId="77777777" w:rsidR="00B520B7" w:rsidRPr="00B520B7" w:rsidRDefault="00B520B7" w:rsidP="00B52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TMPRSS2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ED5B1" w14:textId="77777777" w:rsidR="00B520B7" w:rsidRPr="00B520B7" w:rsidRDefault="00B520B7" w:rsidP="00D80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3.3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8D811" w14:textId="77777777" w:rsidR="00B520B7" w:rsidRPr="00B520B7" w:rsidRDefault="00B520B7" w:rsidP="00B52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B520B7" w:rsidRPr="00B520B7" w14:paraId="39FED3E7" w14:textId="77777777" w:rsidTr="00B520B7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58AE" w14:textId="77777777" w:rsidR="00B520B7" w:rsidRPr="00B520B7" w:rsidRDefault="00B520B7" w:rsidP="00B52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520B7">
              <w:rPr>
                <w:rFonts w:ascii="Calibri" w:eastAsia="Times New Roman" w:hAnsi="Calibri" w:cs="Calibri"/>
                <w:color w:val="000000"/>
              </w:rPr>
              <w:t>Toft</w:t>
            </w:r>
            <w:proofErr w:type="spellEnd"/>
            <w:r w:rsidRPr="00B520B7">
              <w:rPr>
                <w:rFonts w:ascii="Calibri" w:eastAsia="Times New Roman" w:hAnsi="Calibri" w:cs="Calibri"/>
                <w:color w:val="000000"/>
              </w:rPr>
              <w:t xml:space="preserve"> et al.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FF5A" w14:textId="77777777" w:rsidR="00B520B7" w:rsidRPr="00B520B7" w:rsidRDefault="00B520B7" w:rsidP="00B52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226553_a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0E800" w14:textId="77777777" w:rsidR="00B520B7" w:rsidRPr="00B520B7" w:rsidRDefault="00B520B7" w:rsidP="00B520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TMPRSS2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12CB3" w14:textId="77777777" w:rsidR="00B520B7" w:rsidRPr="00B520B7" w:rsidRDefault="00B520B7" w:rsidP="00D80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5.6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1CD407" w14:textId="77777777" w:rsidR="00B520B7" w:rsidRPr="00B520B7" w:rsidRDefault="00B520B7" w:rsidP="00B520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20B7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</w:tbl>
    <w:p w14:paraId="00142A13" w14:textId="77777777" w:rsidR="00B520B7" w:rsidRDefault="00B520B7">
      <w:pPr>
        <w:rPr>
          <w:rFonts w:ascii="Open Sans" w:hAnsi="Open Sans"/>
          <w:color w:val="000000"/>
          <w:shd w:val="clear" w:color="auto" w:fill="FFFFFF"/>
        </w:rPr>
      </w:pPr>
    </w:p>
    <w:p w14:paraId="209ED69F" w14:textId="77777777" w:rsidR="00D80CC6" w:rsidRDefault="00D80CC6">
      <w:pPr>
        <w:rPr>
          <w:rFonts w:ascii="Open Sans" w:hAnsi="Open Sans"/>
          <w:color w:val="000000"/>
          <w:shd w:val="clear" w:color="auto" w:fill="FFFFFF"/>
        </w:rPr>
      </w:pPr>
    </w:p>
    <w:sectPr w:rsidR="00D80C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Open Sans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5624"/>
    <w:rsid w:val="000D31B4"/>
    <w:rsid w:val="000F6CC8"/>
    <w:rsid w:val="003A1439"/>
    <w:rsid w:val="004953DE"/>
    <w:rsid w:val="0075263B"/>
    <w:rsid w:val="00842CB7"/>
    <w:rsid w:val="00981986"/>
    <w:rsid w:val="009824E7"/>
    <w:rsid w:val="00B520B7"/>
    <w:rsid w:val="00B6584B"/>
    <w:rsid w:val="00BB1300"/>
    <w:rsid w:val="00BC5624"/>
    <w:rsid w:val="00D34687"/>
    <w:rsid w:val="00D80CC6"/>
    <w:rsid w:val="00E06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2C1A4"/>
  <w15:chartTrackingRefBased/>
  <w15:docId w15:val="{E02BBFDF-A8B7-42FB-9D62-5098FC5B6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C562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0623A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4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4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88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 Tarca</dc:creator>
  <cp:keywords/>
  <dc:description/>
  <cp:lastModifiedBy>Roger Pique-Regi</cp:lastModifiedBy>
  <cp:revision>7</cp:revision>
  <dcterms:created xsi:type="dcterms:W3CDTF">2020-04-27T01:04:00Z</dcterms:created>
  <dcterms:modified xsi:type="dcterms:W3CDTF">2020-07-04T16:04:00Z</dcterms:modified>
</cp:coreProperties>
</file>